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DC397" w14:textId="77777777" w:rsidR="00CE29BD" w:rsidRPr="00CE29BD" w:rsidRDefault="00CE29BD" w:rsidP="00CE29BD">
      <w:pPr>
        <w:widowControl w:val="0"/>
        <w:spacing w:after="0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E29BD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1: Summary of county-wise programme coverage gaps, along with disease burden and epidemic typology, Kenya, 2021</w:t>
      </w:r>
    </w:p>
    <w:tbl>
      <w:tblPr>
        <w:tblW w:w="13224" w:type="dxa"/>
        <w:tblLayout w:type="fixed"/>
        <w:tblLook w:val="04A0" w:firstRow="1" w:lastRow="0" w:firstColumn="1" w:lastColumn="0" w:noHBand="0" w:noVBand="1"/>
      </w:tblPr>
      <w:tblGrid>
        <w:gridCol w:w="1615"/>
        <w:gridCol w:w="990"/>
        <w:gridCol w:w="665"/>
        <w:gridCol w:w="1080"/>
        <w:gridCol w:w="1286"/>
        <w:gridCol w:w="922"/>
        <w:gridCol w:w="923"/>
        <w:gridCol w:w="883"/>
        <w:gridCol w:w="990"/>
        <w:gridCol w:w="990"/>
        <w:gridCol w:w="990"/>
        <w:gridCol w:w="900"/>
        <w:gridCol w:w="990"/>
      </w:tblGrid>
      <w:tr w:rsidR="00CE29BD" w:rsidRPr="00CE29BD" w14:paraId="2851F064" w14:textId="77777777" w:rsidTr="00FC3D50">
        <w:trPr>
          <w:trHeight w:val="240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57C42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  <w:t>Count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DCA1F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  <w:t>Population (2019 Census)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DED6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  <w:t>Estimated new infectio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9412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  <w:t xml:space="preserve">HIV prevalence (%) in general population age 15-49 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4C8E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  <w:t>Epidemic typology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B78F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  <w:t>% of estimated pregnant women tested for HIV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C871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  <w:t>% of estimated HIV positive pregnant women on ART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7D57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  <w:t>% on AR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470E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  <w:t>% of estimated FSW contact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CE6E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  <w:t>% of estimated MSM contact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2E53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  <w:t>% of estimated PWID contact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12D4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  <w:t>% AGYW cover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2C7A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  <w:t>VMMC contact coverage %</w:t>
            </w:r>
          </w:p>
        </w:tc>
      </w:tr>
      <w:tr w:rsidR="00CE29BD" w:rsidRPr="00CE29BD" w14:paraId="0067E6FF" w14:textId="77777777" w:rsidTr="00FC3D50">
        <w:trPr>
          <w:trHeight w:val="89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F1EF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aring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71543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66,763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8752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35BB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17F2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8AE1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AE8B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F92B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B900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2374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0C3D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4F4E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422C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3D51E204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73EB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ome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0CC97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75,689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9292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C97F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F57B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4F80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BD14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8552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6B6A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9A1C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EF30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D464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EE91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</w:t>
            </w:r>
          </w:p>
        </w:tc>
      </w:tr>
      <w:tr w:rsidR="00CE29BD" w:rsidRPr="00CE29BD" w14:paraId="3A880782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7D30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ungom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C743B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,670,570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DED4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43A7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3F59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1A68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F635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3AF1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0EA0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0201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BAF4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0152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760C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2F9BE6F3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EB02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us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086AF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93,681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C6B4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BA18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0E77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C091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5507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C6C9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E159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F726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417B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E492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850A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5</w:t>
            </w:r>
          </w:p>
        </w:tc>
      </w:tr>
      <w:tr w:rsidR="00CE29BD" w:rsidRPr="00CE29BD" w14:paraId="63A8FD7F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B38D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lgeyo-Marakwe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AFCF5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54,480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1E90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5F37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9ACA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0F7F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5267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10FA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32A0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021A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754E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161A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C634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20AEEE12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CA26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mb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850BE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08,599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6F05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0106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2197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86A4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1595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E3A7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701B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897F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B1FE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3785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DA8B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20D42398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DDBC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Gariss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1A742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41,353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6C39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9BC3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64D5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1E7C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4DF8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141D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8E87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A2E7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6396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586B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D702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69EDC6A9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4421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sz w:val="16"/>
                <w:szCs w:val="16"/>
              </w:rPr>
              <w:t xml:space="preserve">Homa Bay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506B8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,131,950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9BCB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6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A55F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.1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073C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Generaliz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6F9C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928A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85A2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7E78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92F6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D7A9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3937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E36E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7</w:t>
            </w:r>
          </w:p>
        </w:tc>
      </w:tr>
      <w:tr w:rsidR="00CE29BD" w:rsidRPr="00CE29BD" w14:paraId="15BA0BF4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33CF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siol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2F740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68,002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3E72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6664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E9FB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1F4D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BA3C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67C1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3F2D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83CE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5747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1A72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6B71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CE29BD" w:rsidRPr="00CE29BD" w14:paraId="40E36DEC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3E06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Kajiad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7D305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,117,840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544D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FAD6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BF71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3712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8640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2DE6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AD82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4307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4BB5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4F97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213E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CE29BD" w:rsidRPr="00CE29BD" w14:paraId="2A56229B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D61E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Kakameg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AF1F8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,867,579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8733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8557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3FD0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E582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9620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2A2C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B65E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18FA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01A9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8B32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D9DA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CE29BD" w:rsidRPr="00CE29BD" w14:paraId="6FEBEB4C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4F5A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Kerich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430EA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01,777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515A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C4F0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FCF7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652C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3957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A780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CB24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F93D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8C28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C94A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0C1E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5</w:t>
            </w:r>
          </w:p>
        </w:tc>
      </w:tr>
      <w:tr w:rsidR="00CE29BD" w:rsidRPr="00CE29BD" w14:paraId="4FA80856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B2ED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Kiamb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1312B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,417,735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2413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D88B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2C03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5528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CD12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F93A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0AED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0059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2132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638C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C1FA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51F4AC8B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B8EF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Kilif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47A60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,453,787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9487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DC29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FE28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1C7D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CF79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376A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BEF3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4BED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9F7E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727F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3FAA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CE29BD" w:rsidRPr="00CE29BD" w14:paraId="63BDBDD3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2757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Kirinyag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CDFC1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10,411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CBCC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2B72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9D22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FDA5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9047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D2B8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C0C9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C1DB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D41B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FA8F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27D4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0A52B373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331B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Kisi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3D320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,266,860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6131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7FE4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1B85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A9CD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F511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61AA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9167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09E7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CFC8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075B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125C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390F2381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F971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sz w:val="16"/>
                <w:szCs w:val="16"/>
              </w:rPr>
              <w:t>Kisum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0017C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,155,574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D774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1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5237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.4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F41F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Generaliz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1C6A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F5B6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12FC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24D6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FD15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ED28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FF37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BF55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3</w:t>
            </w:r>
          </w:p>
        </w:tc>
      </w:tr>
      <w:tr w:rsidR="00CE29BD" w:rsidRPr="00CE29BD" w14:paraId="054DAF13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E81A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Kitu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C1F7E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,136,187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107B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15E9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72E7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E29A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0BBC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02EB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CD42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3ECC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F7DD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C4C8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05DD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6272F3BB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1078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Kwa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7E97A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66,820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C7CC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C482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8897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E46E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3C62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4C1E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ECDD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ADF8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D5F7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4E93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2F23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CE29BD" w:rsidRPr="00CE29BD" w14:paraId="09BE8C88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3F46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ikip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71415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18,560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36EA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8FFA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423E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208E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CFB7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79A6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B7EF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3AFB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9BAD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22B3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FC32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CE29BD" w:rsidRPr="00CE29BD" w14:paraId="3D0A7D4E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FD51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m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000A4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3,920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8322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981A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08C7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95C2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1942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E187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CE40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4716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F513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C5C5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E4A0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27B59F53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EAEF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chako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C2A54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,421,932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A343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2AD2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A66D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861F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2C6A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BB58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0EDF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5ED5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F809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60EF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893A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409A4DCC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0053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kuen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4F73C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87,653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A5ED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5DA2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F589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6A92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4AA5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6BB2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64C7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12D4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2DCE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24BA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D6AE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</w:t>
            </w:r>
          </w:p>
        </w:tc>
      </w:tr>
      <w:tr w:rsidR="00CE29BD" w:rsidRPr="00CE29BD" w14:paraId="1CF53843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61F3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nder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65952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67,457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6AB3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243F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6C21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1826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4F8F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0217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127E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58A6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CAE5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9671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3F61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7A00BE81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1CA3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arsabi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6358D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59,785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39F0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8732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5C3E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96BF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047C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ECE6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1EE5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2133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71B7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6585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7B17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CE29BD" w:rsidRPr="00CE29BD" w14:paraId="14D4F5F9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60C4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er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21E31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,545,714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1E9C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2843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7BED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0740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F0B8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AFB1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047A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A7DE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D00C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2ACE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0DE8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4DAFEA73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15A4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igor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6419A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,116,436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91D2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FE97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.3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D1A2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Generaliz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2324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F7FE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B481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88B0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A064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0766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A999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2353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4</w:t>
            </w:r>
          </w:p>
        </w:tc>
      </w:tr>
      <w:tr w:rsidR="00CE29BD" w:rsidRPr="00CE29BD" w14:paraId="1C5A6A90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2075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sz w:val="16"/>
                <w:szCs w:val="16"/>
              </w:rPr>
              <w:t>Mombas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640AC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,208,333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F8D0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2199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D6E3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AB13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E48E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F944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8DAF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3ECE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4FB5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C12A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356E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8</w:t>
            </w:r>
          </w:p>
        </w:tc>
      </w:tr>
      <w:tr w:rsidR="00CE29BD" w:rsidRPr="00CE29BD" w14:paraId="45B9DE25" w14:textId="77777777" w:rsidTr="00FC3D50">
        <w:trPr>
          <w:trHeight w:val="188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CD16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urang'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E6965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,056,640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351A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0C57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456D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49CE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3E3C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5C9A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67B7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A5B1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6692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D2CE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F653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CE29BD" w:rsidRPr="00CE29BD" w14:paraId="5ECFE501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0717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irobi Cit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F8A21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,397,073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E668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8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028A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45FD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CA3E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899A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A7E9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8580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5DC3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DCB0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282F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80DA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3</w:t>
            </w:r>
          </w:p>
        </w:tc>
      </w:tr>
      <w:tr w:rsidR="00CE29BD" w:rsidRPr="00CE29BD" w14:paraId="2EAE9CAD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3971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sz w:val="16"/>
                <w:szCs w:val="16"/>
              </w:rPr>
              <w:lastRenderedPageBreak/>
              <w:t>Nakur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559B5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,162,202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512A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A47E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5F0B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171D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9A75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4903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D53E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8176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7F3B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D66A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8173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CE29BD" w:rsidRPr="00CE29BD" w14:paraId="416AE416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65A5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nd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F1721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85,711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3901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B75C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15E2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6E83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7A08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75D4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3142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943E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FF5E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95CB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76C8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8</w:t>
            </w:r>
          </w:p>
        </w:tc>
      </w:tr>
      <w:tr w:rsidR="00CE29BD" w:rsidRPr="00CE29BD" w14:paraId="0DA7897C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FBA1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rok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0E2EF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,157,873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BE37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309A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5297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3F0F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F81E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75CC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EFA4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5957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4F91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493A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0BB8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4E2601F0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002F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yamir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DDF65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05,576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1788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A6B2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C836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A5CB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39ED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1671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C8DD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A123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9F97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4EFA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A98D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393BD28C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36DF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yandaru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B6C4F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38,289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EAA7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E91A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6F8F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98C7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DC92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AD1E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38AF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7364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9B76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CD49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372E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1B93A0F3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1B67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yer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6D106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59,164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A9B3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1E42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B5F9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F54E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950C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DA05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DEC2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A2C6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62BC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A729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C04D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CE29BD" w:rsidRPr="00CE29BD" w14:paraId="4F1FFDB7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5E20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ambur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31AEE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10,327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0372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18FF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CCFA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7C44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122D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19C0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B3B7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52CC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2D0D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3859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849B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CE29BD" w:rsidRPr="00CE29BD" w14:paraId="55962474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3D55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iay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1EB64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93,183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397D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1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3CE1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.0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740A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Generaliz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7DB6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9A42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AADC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8933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37C9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08D9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5C68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E2B0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8</w:t>
            </w:r>
          </w:p>
        </w:tc>
      </w:tr>
      <w:tr w:rsidR="00CE29BD" w:rsidRPr="00CE29BD" w14:paraId="08B40ECC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5FB6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ita-Tavet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C1C6B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40,670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084F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AAE1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5431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C36B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C683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60BD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15AD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6261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F5D1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2884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2041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CE29BD" w:rsidRPr="00CE29BD" w14:paraId="5A36760D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682B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ana Riv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B1457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15,943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1B16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0975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A97E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36F9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BA29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8FB9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93C1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3A6A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C71F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DC84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9560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411F6678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C84E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haraka-Nith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2054A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93,177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BFE9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350C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EE5A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CAE6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A84F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D089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FA70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7A26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DB0E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8F20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8C08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1D966252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D87E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rans-Nzo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403DE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90,341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2ADF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9A73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1B15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C485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F27B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44F1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BA9A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86C9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BDA6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604D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5B10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CE29BD" w:rsidRPr="00CE29BD" w14:paraId="4C361481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9D69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Turkan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1192C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26,976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8704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9008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7257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5744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B12D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EF21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B0FD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C562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1A08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7779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49A7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1</w:t>
            </w:r>
          </w:p>
        </w:tc>
      </w:tr>
      <w:tr w:rsidR="00CE29BD" w:rsidRPr="00CE29BD" w14:paraId="1EEBE7B6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73D3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Uasin Gishu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11531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,163,186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EB48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1CC2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1FE4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4211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7280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7943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E15F7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D749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F29E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7B42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5F95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26043035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E7D0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Vihig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DE075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90,013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C0984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5EB4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043A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072B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D21BC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3E19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1615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F8B7D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7083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1E1B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E1ABB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056F4B90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248B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Waji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18A05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81,263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B29A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8D60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7FB3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D9F8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E1ED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1F04E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C9DC8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DB30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A2EA5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C60A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407E3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E29BD" w:rsidRPr="00CE29BD" w14:paraId="76949E4D" w14:textId="77777777" w:rsidTr="00FC3D50">
        <w:trPr>
          <w:trHeight w:val="4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915B" w14:textId="77777777" w:rsidR="00CE29BD" w:rsidRPr="00CE29BD" w:rsidRDefault="00CE29BD" w:rsidP="00CE29BD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West Poko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7F12D1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21,241</w:t>
            </w: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1D61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DDA4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BFE62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oncentrate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AC39A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EC829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17EDF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D10C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934A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5B16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381E0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A56E6" w14:textId="77777777" w:rsidR="00CE29BD" w:rsidRPr="00CE29BD" w:rsidRDefault="00CE29BD" w:rsidP="00CE29BD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bidi="kn-IN"/>
              </w:rPr>
            </w:pPr>
            <w:r w:rsidRPr="00CE29BD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</w:t>
            </w:r>
          </w:p>
        </w:tc>
      </w:tr>
    </w:tbl>
    <w:p w14:paraId="3E89EDA1" w14:textId="77777777" w:rsidR="00CE29BD" w:rsidRPr="00CE29BD" w:rsidRDefault="00CE29BD" w:rsidP="00CE29B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A98C569" w14:textId="77777777" w:rsidR="00B00248" w:rsidRDefault="00B00248"/>
    <w:sectPr w:rsidR="00B00248" w:rsidSect="00CE29BD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RHKan01">
    <w:panose1 w:val="02000503020000020004"/>
    <w:charset w:val="00"/>
    <w:family w:val="auto"/>
    <w:pitch w:val="variable"/>
    <w:sig w:usb0="8040002F" w:usb1="0000204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9BD"/>
    <w:rsid w:val="00084C9E"/>
    <w:rsid w:val="00162F5F"/>
    <w:rsid w:val="0085218C"/>
    <w:rsid w:val="008C74B0"/>
    <w:rsid w:val="00B00248"/>
    <w:rsid w:val="00CE2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E7E02"/>
  <w15:chartTrackingRefBased/>
  <w15:docId w15:val="{2BB1D003-1DDC-44FF-A30A-68BBC5F7B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29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29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29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29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29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29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29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29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29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ಚಿತ್ರಗಳು"/>
    <w:basedOn w:val="Caption"/>
    <w:link w:val="Char"/>
    <w:qFormat/>
    <w:rsid w:val="008C74B0"/>
    <w:pPr>
      <w:shd w:val="clear" w:color="auto" w:fill="BFBFBF" w:themeFill="background1" w:themeFillShade="BF"/>
      <w:jc w:val="center"/>
    </w:pPr>
    <w:rPr>
      <w:rFonts w:ascii="BRHKan01" w:hAnsi="BRHKan01" w:cs="BRHKan01"/>
      <w:b/>
      <w:bCs/>
      <w:i w:val="0"/>
      <w:iCs w:val="0"/>
      <w:color w:val="0D0D0D" w:themeColor="text1" w:themeTint="F2"/>
      <w:lang w:val="en-IN"/>
    </w:rPr>
  </w:style>
  <w:style w:type="character" w:customStyle="1" w:styleId="Char">
    <w:name w:val="ಚಿತ್ರಗಳು Char"/>
    <w:basedOn w:val="DefaultParagraphFont"/>
    <w:link w:val="a"/>
    <w:rsid w:val="008C74B0"/>
    <w:rPr>
      <w:rFonts w:ascii="BRHKan01" w:hAnsi="BRHKan01" w:cs="BRHKan01"/>
      <w:b/>
      <w:bCs/>
      <w:color w:val="0D0D0D" w:themeColor="text1" w:themeTint="F2"/>
      <w:sz w:val="18"/>
      <w:szCs w:val="18"/>
      <w:shd w:val="clear" w:color="auto" w:fill="BFBFBF" w:themeFill="background1" w:themeFillShade="BF"/>
      <w:lang w:val="en-I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74B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E29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29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29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29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29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29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29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29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29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29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29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29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29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29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29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29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29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29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29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29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 Ramesh</dc:creator>
  <cp:keywords/>
  <dc:description/>
  <cp:lastModifiedBy>BM Ramesh</cp:lastModifiedBy>
  <cp:revision>1</cp:revision>
  <dcterms:created xsi:type="dcterms:W3CDTF">2024-02-23T16:09:00Z</dcterms:created>
  <dcterms:modified xsi:type="dcterms:W3CDTF">2024-02-23T16:10:00Z</dcterms:modified>
</cp:coreProperties>
</file>